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7B953" w14:textId="68B17BAE" w:rsidR="00D521AC" w:rsidRDefault="003D75FB" w:rsidP="00D521AC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053F4F" wp14:editId="6D33C133">
                <wp:simplePos x="0" y="0"/>
                <wp:positionH relativeFrom="column">
                  <wp:posOffset>95250</wp:posOffset>
                </wp:positionH>
                <wp:positionV relativeFrom="paragraph">
                  <wp:posOffset>1689100</wp:posOffset>
                </wp:positionV>
                <wp:extent cx="5060950" cy="25400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095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0F7A1D" w14:textId="7370C11A" w:rsidR="003D75FB" w:rsidRDefault="003D75FB" w:rsidP="003D75FB">
                            <w:r>
                              <w:t xml:space="preserve">(a)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    (b)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A053F4F" id="Text Box 26" o:spid="_x0000_s1027" type="#_x0000_t202" style="position:absolute;margin-left:7.5pt;margin-top:133pt;width:398.5pt;height:20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" filled="f" stroked="f" strokeweight=".5pt">
                <v:textbox>
                  <w:txbxContent>
                    <w:p w14:paraId="370F7A1D" w14:textId="7370C11A" w:rsidR="003D75FB" w:rsidRDefault="003D75FB" w:rsidP="003D75FB">
                      <w:r>
                        <w:t xml:space="preserve">(a)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 </w:t>
                      </w:r>
                      <w:proofErr w:type="gramStart"/>
                      <w:r>
                        <w:t xml:space="preserve">   (</w:t>
                      </w:r>
                      <w:proofErr w:type="gramEnd"/>
                      <w:r>
                        <w:t>b)</w:t>
                      </w:r>
                      <w:r>
                        <w:tab/>
                      </w:r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="005A1225">
        <w:rPr>
          <w:b/>
          <w:bCs/>
          <w:noProof/>
        </w:rPr>
        <w:drawing>
          <wp:inline distT="0" distB="0" distL="0" distR="0" wp14:anchorId="0ABCEF55" wp14:editId="156E7065">
            <wp:extent cx="3714750" cy="1725071"/>
            <wp:effectExtent l="0" t="0" r="0" b="88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560" cy="1730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456FCC" w14:textId="0DFAC703" w:rsidR="00D521AC" w:rsidRDefault="00D521AC" w:rsidP="00D521AC">
      <w:pPr>
        <w:rPr>
          <w:b/>
          <w:bCs/>
        </w:rPr>
      </w:pPr>
    </w:p>
    <w:p w14:paraId="18F51FA4" w14:textId="07465A6E" w:rsidR="00D521AC" w:rsidRDefault="00D521AC" w:rsidP="00D521AC">
      <w:r>
        <w:rPr>
          <w:b/>
          <w:bCs/>
        </w:rPr>
        <w:t>Sup Fig. 3</w:t>
      </w:r>
      <w:r w:rsidR="00EE79A0">
        <w:rPr>
          <w:b/>
          <w:bCs/>
        </w:rPr>
        <w:t xml:space="preserve"> Optimization of RT-RPA temperature for excellent amplification</w:t>
      </w:r>
      <w:r w:rsidR="00EE79A0" w:rsidRPr="008F3806">
        <w:t xml:space="preserve">. The RPA primers were tested at two different temperatures using positive controls in </w:t>
      </w:r>
      <w:r w:rsidR="008F3806" w:rsidRPr="008F3806">
        <w:t xml:space="preserve">the </w:t>
      </w:r>
      <w:r w:rsidR="00EE79A0" w:rsidRPr="008F3806">
        <w:t xml:space="preserve">reaction </w:t>
      </w:r>
      <w:r w:rsidR="008F3806" w:rsidRPr="008F3806">
        <w:t>(a) 37C</w:t>
      </w:r>
      <w:r w:rsidR="008F3806">
        <w:rPr>
          <w:b/>
          <w:bCs/>
        </w:rPr>
        <w:t xml:space="preserve"> </w:t>
      </w:r>
      <w:r w:rsidR="008F3806" w:rsidRPr="008F3806">
        <w:t xml:space="preserve">and (b) 39C.  Lane: 1,6, 11- </w:t>
      </w:r>
      <w:proofErr w:type="spellStart"/>
      <w:r w:rsidR="008F3806" w:rsidRPr="008F3806">
        <w:t>CuLCrV</w:t>
      </w:r>
      <w:proofErr w:type="spellEnd"/>
      <w:r w:rsidR="008F3806" w:rsidRPr="008F3806">
        <w:t>; 2,7,13-CCYV; 3, 8, 12-CYSDV. M: 100 bp DNA Marker.</w:t>
      </w:r>
    </w:p>
    <w:p w14:paraId="22D288B7" w14:textId="2C1643A6" w:rsidR="00AC3E0B" w:rsidRPr="005A1225" w:rsidRDefault="00AC3E0B" w:rsidP="00D521AC"/>
    <w:sectPr w:rsidR="00AC3E0B" w:rsidRPr="005A1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E71"/>
    <w:rsid w:val="00135A99"/>
    <w:rsid w:val="002013F7"/>
    <w:rsid w:val="003D75FB"/>
    <w:rsid w:val="004C1CF4"/>
    <w:rsid w:val="004E78E9"/>
    <w:rsid w:val="005A1225"/>
    <w:rsid w:val="00634368"/>
    <w:rsid w:val="00695708"/>
    <w:rsid w:val="006B68A4"/>
    <w:rsid w:val="00735D2C"/>
    <w:rsid w:val="00763022"/>
    <w:rsid w:val="007C4136"/>
    <w:rsid w:val="00822EFD"/>
    <w:rsid w:val="00862DAE"/>
    <w:rsid w:val="008B4D20"/>
    <w:rsid w:val="008F3806"/>
    <w:rsid w:val="0095225C"/>
    <w:rsid w:val="00A00E71"/>
    <w:rsid w:val="00A81FDA"/>
    <w:rsid w:val="00A82AF8"/>
    <w:rsid w:val="00AC3E0B"/>
    <w:rsid w:val="00AE3965"/>
    <w:rsid w:val="00BB794D"/>
    <w:rsid w:val="00BC285A"/>
    <w:rsid w:val="00BF11C6"/>
    <w:rsid w:val="00D521AC"/>
    <w:rsid w:val="00D965BD"/>
    <w:rsid w:val="00E52D71"/>
    <w:rsid w:val="00EE79A0"/>
    <w:rsid w:val="00F75293"/>
    <w:rsid w:val="00FE557A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3B600"/>
  <w15:chartTrackingRefBased/>
  <w15:docId w15:val="{BDE188E7-8DC0-4629-8924-8A62FFB7A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5FB"/>
    <w:pPr>
      <w:ind w:left="720"/>
      <w:contextualSpacing/>
    </w:pPr>
  </w:style>
  <w:style w:type="table" w:styleId="TableGrid">
    <w:name w:val="Table Grid"/>
    <w:basedOn w:val="TableNormal"/>
    <w:uiPriority w:val="39"/>
    <w:rsid w:val="00AC3E0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udeen, Abdul Kader Jailani</dc:creator>
  <cp:keywords/>
  <dc:description/>
  <cp:lastModifiedBy>Carol Jenner</cp:lastModifiedBy>
  <cp:revision>3</cp:revision>
  <dcterms:created xsi:type="dcterms:W3CDTF">2023-05-25T08:16:00Z</dcterms:created>
  <dcterms:modified xsi:type="dcterms:W3CDTF">2023-05-25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e60e6cd45836bc6e7de5c5476b2e996ce7891189ccc358866bcadd057fff0b</vt:lpwstr>
  </property>
</Properties>
</file>